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21DF8" w14:textId="10EC2114" w:rsidR="00860CEE" w:rsidRPr="0052439B" w:rsidRDefault="0052439B" w:rsidP="0052439B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nline-Material 2: </w:t>
      </w:r>
      <w:r w:rsidRPr="0052439B">
        <w:rPr>
          <w:rFonts w:ascii="Arial" w:hAnsi="Arial" w:cs="Arial"/>
          <w:b/>
          <w:bCs/>
        </w:rPr>
        <w:t>Interviewleitfaden</w:t>
      </w:r>
    </w:p>
    <w:p w14:paraId="269CBD05" w14:textId="660C2222" w:rsidR="0052439B" w:rsidRPr="0052439B" w:rsidRDefault="0052439B" w:rsidP="0052439B">
      <w:pPr>
        <w:spacing w:line="360" w:lineRule="auto"/>
        <w:rPr>
          <w:rFonts w:ascii="Arial" w:hAnsi="Arial" w:cs="Arial"/>
        </w:rPr>
      </w:pPr>
    </w:p>
    <w:p w14:paraId="61A6980A" w14:textId="36972D1A" w:rsidR="0052439B" w:rsidRPr="0052439B" w:rsidRDefault="0052439B" w:rsidP="0052439B">
      <w:p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b/>
          <w:bCs/>
          <w:lang w:eastAsia="de-DE"/>
        </w:rPr>
        <w:t xml:space="preserve">Einstiegsfrage: </w:t>
      </w:r>
    </w:p>
    <w:p w14:paraId="4F23B1FD" w14:textId="01B17A4D" w:rsidR="0052439B" w:rsidRPr="0052439B" w:rsidRDefault="0052439B" w:rsidP="0052439B">
      <w:pPr>
        <w:pStyle w:val="Listenabsatz"/>
        <w:numPr>
          <w:ilvl w:val="0"/>
          <w:numId w:val="5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Wie haben Sie die Nutzung der </w:t>
      </w:r>
      <w:r w:rsidR="00560550">
        <w:rPr>
          <w:rFonts w:ascii="Arial" w:eastAsia="Times New Roman" w:hAnsi="Arial" w:cs="Arial"/>
          <w:sz w:val="22"/>
          <w:szCs w:val="22"/>
          <w:lang w:eastAsia="de-DE"/>
        </w:rPr>
        <w:t>Technologien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 hier in Ihrer Einrichtung empfunden und erlebt? </w:t>
      </w:r>
    </w:p>
    <w:p w14:paraId="27702881" w14:textId="77777777" w:rsidR="0052439B" w:rsidRPr="0052439B" w:rsidRDefault="0052439B" w:rsidP="0052439B">
      <w:p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b/>
          <w:bCs/>
          <w:lang w:eastAsia="de-DE"/>
        </w:rPr>
        <w:t xml:space="preserve">Fragenkomplex - Kategorien </w:t>
      </w:r>
    </w:p>
    <w:p w14:paraId="14CE9E6E" w14:textId="4938538F" w:rsidR="0052439B" w:rsidRPr="0052439B" w:rsidRDefault="0052439B" w:rsidP="0052439B">
      <w:p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lang w:eastAsia="de-DE"/>
        </w:rPr>
        <w:t xml:space="preserve">A. Allgemeine Schilderung </w:t>
      </w:r>
      <w:r w:rsidR="00A15CE0">
        <w:rPr>
          <w:rFonts w:ascii="Arial" w:eastAsia="Times New Roman" w:hAnsi="Arial" w:cs="Arial"/>
          <w:lang w:eastAsia="de-DE"/>
        </w:rPr>
        <w:t>zu dem Einsatz von DAT</w:t>
      </w:r>
      <w:r w:rsidRPr="0052439B">
        <w:rPr>
          <w:rFonts w:ascii="Arial" w:eastAsia="Times New Roman" w:hAnsi="Arial" w:cs="Arial"/>
          <w:lang w:eastAsia="de-DE"/>
        </w:rPr>
        <w:t xml:space="preserve"> </w:t>
      </w:r>
    </w:p>
    <w:p w14:paraId="55A092F7" w14:textId="456D4C01" w:rsidR="0052439B" w:rsidRPr="0052439B" w:rsidRDefault="0052439B" w:rsidP="0052439B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Können Sie Ihre Gedanken über den erlebten Einsatz von den assistiven Technologien und Robotern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>im Rahmen der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 Versorgung Ihrer Bewohner*innen schildern? </w:t>
      </w:r>
    </w:p>
    <w:p w14:paraId="0C32DFA1" w14:textId="5F34E1AB" w:rsidR="0052439B" w:rsidRPr="0052439B" w:rsidRDefault="0052439B" w:rsidP="0052439B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Wo sehen Sie in der täglichen Arbeit Probleme? </w:t>
      </w:r>
    </w:p>
    <w:p w14:paraId="16B9EB6C" w14:textId="121B528E" w:rsidR="0052439B" w:rsidRPr="0052439B" w:rsidRDefault="0052439B" w:rsidP="00A15CE0">
      <w:p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lang w:eastAsia="de-DE"/>
        </w:rPr>
        <w:t xml:space="preserve">B. </w:t>
      </w:r>
      <w:r w:rsidR="00A15CE0" w:rsidRPr="00A15CE0">
        <w:rPr>
          <w:rFonts w:ascii="Arial" w:hAnsi="Arial" w:cs="Arial"/>
          <w:szCs w:val="22"/>
        </w:rPr>
        <w:t xml:space="preserve">Angewandte Methodenwahl und allgemeine Fragen zu den einzelnen Schritten des </w:t>
      </w:r>
      <w:r w:rsidR="00FE046E">
        <w:rPr>
          <w:rFonts w:ascii="Arial" w:hAnsi="Arial" w:cs="Arial"/>
          <w:szCs w:val="22"/>
        </w:rPr>
        <w:t>Schulungs</w:t>
      </w:r>
      <w:r w:rsidR="00A15CE0" w:rsidRPr="00A15CE0">
        <w:rPr>
          <w:rFonts w:ascii="Arial" w:hAnsi="Arial" w:cs="Arial"/>
          <w:szCs w:val="22"/>
        </w:rPr>
        <w:t>ansatzes</w:t>
      </w:r>
    </w:p>
    <w:p w14:paraId="75895018" w14:textId="6C5E7050" w:rsidR="0052439B" w:rsidRPr="0052439B" w:rsidRDefault="0052439B" w:rsidP="00D40817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Empfanden Sie die Schulung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 xml:space="preserve">als 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hilfreich,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 xml:space="preserve">um auf den Einsatz 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>assistive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>r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 Technologien und Roboter </w:t>
      </w:r>
      <w:r w:rsidR="00D40817" w:rsidRPr="00D40817">
        <w:rPr>
          <w:rFonts w:ascii="Arial" w:eastAsia="Times New Roman" w:hAnsi="Arial" w:cs="Arial"/>
          <w:sz w:val="22"/>
          <w:szCs w:val="22"/>
          <w:lang w:eastAsia="de-DE"/>
        </w:rPr>
        <w:t xml:space="preserve">im Rahmen ihrer pflegerischen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>Arbeit</w:t>
      </w:r>
      <w:r w:rsidR="00D40817" w:rsidRPr="00D40817">
        <w:rPr>
          <w:rFonts w:ascii="Arial" w:eastAsia="Times New Roman" w:hAnsi="Arial" w:cs="Arial"/>
          <w:sz w:val="22"/>
          <w:szCs w:val="22"/>
          <w:lang w:eastAsia="de-DE"/>
        </w:rPr>
        <w:t xml:space="preserve"> 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in Zukunft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>besser vorbereitet zu sein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? </w:t>
      </w:r>
    </w:p>
    <w:p w14:paraId="2FD29BF6" w14:textId="05BF9F74" w:rsidR="0052439B" w:rsidRPr="0052439B" w:rsidRDefault="0052439B" w:rsidP="0052439B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Wie fanden Sie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>den Aufbau der Schulung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>, d.h. die Schritte aus Sensibilisierung, Qualifizierung und Praxiserprobung</w:t>
      </w:r>
      <w:r w:rsidR="00FE046E">
        <w:rPr>
          <w:rFonts w:ascii="Arial" w:eastAsia="Times New Roman" w:hAnsi="Arial" w:cs="Arial"/>
          <w:sz w:val="22"/>
          <w:szCs w:val="22"/>
          <w:lang w:eastAsia="de-DE"/>
        </w:rPr>
        <w:t>?</w:t>
      </w:r>
    </w:p>
    <w:p w14:paraId="3DB5EDEE" w14:textId="1D3C51B8" w:rsidR="0052439B" w:rsidRPr="0052439B" w:rsidRDefault="0052439B" w:rsidP="0052439B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>
        <w:rPr>
          <w:rFonts w:ascii="Arial" w:eastAsia="Times New Roman" w:hAnsi="Arial" w:cs="Arial"/>
          <w:sz w:val="22"/>
          <w:szCs w:val="22"/>
          <w:lang w:eastAsia="de-DE"/>
        </w:rPr>
        <w:t>I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st ihre Bereitschaft nach der Schulung erhöht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>Assistenztechnologien</w:t>
      </w:r>
      <w:r w:rsidR="00FE046E">
        <w:rPr>
          <w:rFonts w:ascii="Arial" w:eastAsia="Times New Roman" w:hAnsi="Arial" w:cs="Arial"/>
          <w:sz w:val="22"/>
          <w:szCs w:val="22"/>
          <w:lang w:eastAsia="de-DE"/>
        </w:rPr>
        <w:t xml:space="preserve"> 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in der Pflege einzusetzen? </w:t>
      </w:r>
    </w:p>
    <w:p w14:paraId="2CAE40F1" w14:textId="1718D096" w:rsidR="0052439B" w:rsidRPr="0052439B" w:rsidRDefault="0052439B" w:rsidP="0052439B">
      <w:pPr>
        <w:numPr>
          <w:ilvl w:val="0"/>
          <w:numId w:val="2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Wie müssten Weiter-und Fortbildungen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 xml:space="preserve">zum Bereich Assistenztechnologien 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Ihrer Meinung nach aussehen? Hätten Sie Vorschläge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>unser Vorgehen zu verbessern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? </w:t>
      </w:r>
    </w:p>
    <w:p w14:paraId="33FE1F6A" w14:textId="77777777" w:rsidR="0052439B" w:rsidRPr="0052439B" w:rsidRDefault="0052439B" w:rsidP="0052439B">
      <w:p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lang w:eastAsia="de-DE"/>
        </w:rPr>
        <w:t xml:space="preserve">C. Spezifizierung und Vertiefung / Reflexion der selbst gewählten Szenarien anhand der Bereiche der Pflegebedürftigkeit </w:t>
      </w:r>
    </w:p>
    <w:p w14:paraId="3707F263" w14:textId="6AD97555" w:rsidR="0052439B" w:rsidRPr="0052439B" w:rsidRDefault="0052439B" w:rsidP="0052439B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Können Sie Situationen </w:t>
      </w:r>
      <w:r w:rsidR="00D40817">
        <w:rPr>
          <w:rFonts w:ascii="Arial" w:eastAsia="Times New Roman" w:hAnsi="Arial" w:cs="Arial"/>
          <w:sz w:val="22"/>
          <w:szCs w:val="22"/>
          <w:lang w:eastAsia="de-DE"/>
        </w:rPr>
        <w:t>beschreiben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>, in denen Sie den Einsatz als hilfreich empfunden haben? (W</w:t>
      </w:r>
      <w:r w:rsidR="0055220E">
        <w:rPr>
          <w:rFonts w:ascii="Arial" w:eastAsia="Times New Roman" w:hAnsi="Arial" w:cs="Arial"/>
          <w:sz w:val="22"/>
          <w:szCs w:val="22"/>
          <w:lang w:eastAsia="de-DE"/>
        </w:rPr>
        <w:t>eshalb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?) </w:t>
      </w:r>
    </w:p>
    <w:p w14:paraId="3C253011" w14:textId="0BF7B1E9" w:rsidR="0052439B" w:rsidRDefault="0052439B" w:rsidP="00D4081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>Können Sie Situation beschreiben, in denen Sie den Einsatz als schwierig empfanden? (W</w:t>
      </w:r>
      <w:r w:rsidR="0055220E">
        <w:rPr>
          <w:rFonts w:ascii="Arial" w:eastAsia="Times New Roman" w:hAnsi="Arial" w:cs="Arial"/>
          <w:sz w:val="22"/>
          <w:szCs w:val="22"/>
          <w:lang w:eastAsia="de-DE"/>
        </w:rPr>
        <w:t>eshalb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?) </w:t>
      </w:r>
    </w:p>
    <w:p w14:paraId="3870E8E0" w14:textId="77777777" w:rsidR="00D40817" w:rsidRPr="00D40817" w:rsidRDefault="00D40817" w:rsidP="00D40817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</w:p>
    <w:p w14:paraId="2D722FAB" w14:textId="1F8DE790" w:rsidR="0052439B" w:rsidRPr="0052439B" w:rsidRDefault="0052439B" w:rsidP="0052439B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b/>
          <w:bCs/>
          <w:lang w:eastAsia="de-DE"/>
        </w:rPr>
        <w:lastRenderedPageBreak/>
        <w:t xml:space="preserve">Schluss: </w:t>
      </w:r>
    </w:p>
    <w:p w14:paraId="109B8D43" w14:textId="1EF3A27F" w:rsidR="0052439B" w:rsidRPr="0052439B" w:rsidRDefault="0052439B" w:rsidP="0052439B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Haben Sie noch Fragen? Gibt es aus Ihrer Sicht noch etwas, dass Sie sagen/ergänzen möchten? Sind Dinge </w:t>
      </w:r>
      <w:r w:rsidR="00D40817" w:rsidRPr="0052439B">
        <w:rPr>
          <w:rFonts w:ascii="Arial" w:eastAsia="Times New Roman" w:hAnsi="Arial" w:cs="Arial"/>
          <w:sz w:val="22"/>
          <w:szCs w:val="22"/>
          <w:lang w:eastAsia="de-DE"/>
        </w:rPr>
        <w:t>offengeblieben</w:t>
      </w:r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? </w:t>
      </w:r>
    </w:p>
    <w:p w14:paraId="3A870A86" w14:textId="7C995543" w:rsidR="0052439B" w:rsidRPr="0052439B" w:rsidRDefault="0052439B" w:rsidP="0052439B">
      <w:pPr>
        <w:numPr>
          <w:ilvl w:val="0"/>
          <w:numId w:val="4"/>
        </w:numPr>
        <w:spacing w:before="100" w:beforeAutospacing="1" w:after="100" w:afterAutospacing="1" w:line="360" w:lineRule="auto"/>
        <w:rPr>
          <w:rFonts w:ascii="Arial" w:eastAsia="Times New Roman" w:hAnsi="Arial" w:cs="Arial"/>
          <w:lang w:eastAsia="de-DE"/>
        </w:rPr>
      </w:pPr>
      <w:r w:rsidRPr="0052439B">
        <w:rPr>
          <w:rFonts w:ascii="Arial" w:eastAsia="Times New Roman" w:hAnsi="Arial" w:cs="Arial"/>
          <w:sz w:val="22"/>
          <w:szCs w:val="22"/>
          <w:lang w:eastAsia="de-DE"/>
        </w:rPr>
        <w:t>Haben Sie sonst noch Wün</w:t>
      </w:r>
      <w:bookmarkStart w:id="0" w:name="_GoBack"/>
      <w:bookmarkEnd w:id="0"/>
      <w:r w:rsidRPr="0052439B">
        <w:rPr>
          <w:rFonts w:ascii="Arial" w:eastAsia="Times New Roman" w:hAnsi="Arial" w:cs="Arial"/>
          <w:sz w:val="22"/>
          <w:szCs w:val="22"/>
          <w:lang w:eastAsia="de-DE"/>
        </w:rPr>
        <w:t xml:space="preserve">sche oder Anregungen? </w:t>
      </w:r>
    </w:p>
    <w:p w14:paraId="7A8670D4" w14:textId="77777777" w:rsidR="0052439B" w:rsidRPr="0052439B" w:rsidRDefault="0052439B" w:rsidP="0052439B">
      <w:pPr>
        <w:spacing w:line="360" w:lineRule="auto"/>
        <w:rPr>
          <w:rFonts w:ascii="Arial" w:hAnsi="Arial" w:cs="Arial"/>
        </w:rPr>
      </w:pPr>
    </w:p>
    <w:sectPr w:rsidR="0052439B" w:rsidRPr="005243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4B844E" w14:textId="77777777" w:rsidR="00FC4C59" w:rsidRDefault="00FC4C59" w:rsidP="0055220E">
      <w:r>
        <w:separator/>
      </w:r>
    </w:p>
  </w:endnote>
  <w:endnote w:type="continuationSeparator" w:id="0">
    <w:p w14:paraId="6427424E" w14:textId="77777777" w:rsidR="00FC4C59" w:rsidRDefault="00FC4C59" w:rsidP="00552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A8A93F" w14:textId="77777777" w:rsidR="0055220E" w:rsidRDefault="005522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F4835B" w14:textId="77777777" w:rsidR="0055220E" w:rsidRDefault="0055220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BD5244" w14:textId="77777777" w:rsidR="0055220E" w:rsidRDefault="005522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7C20E" w14:textId="77777777" w:rsidR="00FC4C59" w:rsidRDefault="00FC4C59" w:rsidP="0055220E">
      <w:r>
        <w:separator/>
      </w:r>
    </w:p>
  </w:footnote>
  <w:footnote w:type="continuationSeparator" w:id="0">
    <w:p w14:paraId="6BAB91C4" w14:textId="77777777" w:rsidR="00FC4C59" w:rsidRDefault="00FC4C59" w:rsidP="005522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48841D" w14:textId="77777777" w:rsidR="0055220E" w:rsidRDefault="0055220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8FFA1A" w14:textId="77777777" w:rsidR="0055220E" w:rsidRDefault="0055220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89D706" w14:textId="77777777" w:rsidR="0055220E" w:rsidRDefault="0055220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D7EC1"/>
    <w:multiLevelType w:val="multilevel"/>
    <w:tmpl w:val="E9260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F605D4"/>
    <w:multiLevelType w:val="hybridMultilevel"/>
    <w:tmpl w:val="9AB6B2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F776F"/>
    <w:multiLevelType w:val="multilevel"/>
    <w:tmpl w:val="77AA3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0354A7"/>
    <w:multiLevelType w:val="multilevel"/>
    <w:tmpl w:val="B4720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4E3D5D"/>
    <w:multiLevelType w:val="multilevel"/>
    <w:tmpl w:val="95F0B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39B"/>
    <w:rsid w:val="003131F8"/>
    <w:rsid w:val="0045238D"/>
    <w:rsid w:val="0052439B"/>
    <w:rsid w:val="0055220E"/>
    <w:rsid w:val="00560550"/>
    <w:rsid w:val="0060185D"/>
    <w:rsid w:val="00773509"/>
    <w:rsid w:val="00860CEE"/>
    <w:rsid w:val="009618CF"/>
    <w:rsid w:val="00A15CE0"/>
    <w:rsid w:val="00B118FD"/>
    <w:rsid w:val="00C0750A"/>
    <w:rsid w:val="00C841FD"/>
    <w:rsid w:val="00D40817"/>
    <w:rsid w:val="00F941B5"/>
    <w:rsid w:val="00FC4C59"/>
    <w:rsid w:val="00FE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79754"/>
  <w15:chartTrackingRefBased/>
  <w15:docId w15:val="{2DF61533-3822-4946-9AFE-C53EE2D74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2439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52439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43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439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43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43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439B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522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5220E"/>
  </w:style>
  <w:style w:type="paragraph" w:styleId="Fuzeile">
    <w:name w:val="footer"/>
    <w:basedOn w:val="Standard"/>
    <w:link w:val="FuzeileZchn"/>
    <w:uiPriority w:val="99"/>
    <w:unhideWhenUsed/>
    <w:rsid w:val="005522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52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0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4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80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49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eist</dc:creator>
  <cp:keywords/>
  <dc:description/>
  <cp:lastModifiedBy>Sebastian</cp:lastModifiedBy>
  <cp:revision>3</cp:revision>
  <dcterms:created xsi:type="dcterms:W3CDTF">2022-02-14T08:54:00Z</dcterms:created>
  <dcterms:modified xsi:type="dcterms:W3CDTF">2022-02-16T09:45:00Z</dcterms:modified>
</cp:coreProperties>
</file>